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363A" w:rsidRPr="0033293D" w:rsidRDefault="00E7363A" w:rsidP="00E7363A">
      <w:pPr>
        <w:rPr>
          <w:b/>
        </w:rPr>
      </w:pPr>
      <w:r w:rsidRPr="0033293D">
        <w:rPr>
          <w:b/>
        </w:rPr>
        <w:t xml:space="preserve">Table </w:t>
      </w:r>
      <w:r w:rsidR="004E417F">
        <w:rPr>
          <w:b/>
        </w:rPr>
        <w:t>S</w:t>
      </w:r>
      <w:r w:rsidRPr="0033293D">
        <w:rPr>
          <w:b/>
        </w:rPr>
        <w:t xml:space="preserve">1.  Descriptive statistics for reproductive hormones measured in plasma and serum samples from 10 women 39 to 42 years of age. </w:t>
      </w:r>
    </w:p>
    <w:tbl>
      <w:tblPr>
        <w:tblW w:w="9900" w:type="dxa"/>
        <w:tblInd w:w="198" w:type="dxa"/>
        <w:tblLayout w:type="fixed"/>
        <w:tblCellMar>
          <w:left w:w="0" w:type="dxa"/>
          <w:right w:w="0" w:type="dxa"/>
        </w:tblCellMar>
        <w:tblLook w:val="04A0"/>
      </w:tblPr>
      <w:tblGrid>
        <w:gridCol w:w="2430"/>
        <w:gridCol w:w="720"/>
        <w:gridCol w:w="720"/>
        <w:gridCol w:w="720"/>
        <w:gridCol w:w="900"/>
        <w:gridCol w:w="990"/>
        <w:gridCol w:w="720"/>
        <w:gridCol w:w="900"/>
        <w:gridCol w:w="900"/>
        <w:gridCol w:w="900"/>
      </w:tblGrid>
      <w:tr w:rsidR="00E7363A" w:rsidRPr="003174A9" w:rsidTr="00392ADE">
        <w:tc>
          <w:tcPr>
            <w:tcW w:w="24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7363A" w:rsidRPr="003174A9" w:rsidRDefault="00E7363A" w:rsidP="00392ADE">
            <w:pPr>
              <w:spacing w:line="240" w:lineRule="auto"/>
              <w:rPr>
                <w:rFonts w:eastAsia="Calibri"/>
              </w:rPr>
            </w:pPr>
          </w:p>
        </w:tc>
        <w:tc>
          <w:tcPr>
            <w:tcW w:w="216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363A" w:rsidRPr="003174A9" w:rsidRDefault="00E7363A" w:rsidP="00392ADE">
            <w:pPr>
              <w:spacing w:line="240" w:lineRule="auto"/>
            </w:pPr>
            <w:r w:rsidRPr="003174A9">
              <w:t>Plasma</w:t>
            </w:r>
          </w:p>
        </w:tc>
        <w:tc>
          <w:tcPr>
            <w:tcW w:w="261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363A" w:rsidRPr="003174A9" w:rsidRDefault="00E7363A" w:rsidP="00392ADE">
            <w:pPr>
              <w:spacing w:line="240" w:lineRule="auto"/>
            </w:pPr>
            <w:r w:rsidRPr="003174A9">
              <w:t>Serum</w:t>
            </w:r>
          </w:p>
        </w:tc>
        <w:tc>
          <w:tcPr>
            <w:tcW w:w="180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7363A" w:rsidRPr="003174A9" w:rsidRDefault="00E7363A" w:rsidP="00392ADE">
            <w:pPr>
              <w:spacing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% difference between plasma and sera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363A" w:rsidRPr="003174A9" w:rsidRDefault="00E7363A" w:rsidP="00392ADE">
            <w:pPr>
              <w:spacing w:line="240" w:lineRule="auto"/>
              <w:rPr>
                <w:rFonts w:eastAsia="Calibri"/>
              </w:rPr>
            </w:pPr>
          </w:p>
        </w:tc>
      </w:tr>
      <w:tr w:rsidR="00E7363A" w:rsidRPr="003174A9" w:rsidTr="00392ADE">
        <w:tc>
          <w:tcPr>
            <w:tcW w:w="2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7363A" w:rsidRPr="003174A9" w:rsidRDefault="00E7363A" w:rsidP="00392ADE">
            <w:pPr>
              <w:spacing w:line="240" w:lineRule="auto"/>
              <w:rPr>
                <w:rFonts w:eastAsia="Calibri"/>
              </w:rPr>
            </w:pPr>
            <w:r w:rsidRPr="003174A9">
              <w:rPr>
                <w:rFonts w:eastAsia="Calibri"/>
              </w:rPr>
              <w:t>Hormon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363A" w:rsidRPr="003174A9" w:rsidRDefault="00E7363A" w:rsidP="00392ADE">
            <w:pPr>
              <w:spacing w:line="240" w:lineRule="auto"/>
              <w:rPr>
                <w:rFonts w:eastAsia="Calibri"/>
              </w:rPr>
            </w:pPr>
            <w:r w:rsidRPr="003174A9">
              <w:t>Mea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7363A" w:rsidRPr="003174A9" w:rsidRDefault="00E7363A" w:rsidP="00392ADE">
            <w:pPr>
              <w:spacing w:line="240" w:lineRule="auto"/>
            </w:pPr>
            <w:r w:rsidRPr="003174A9">
              <w:t>Median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363A" w:rsidRPr="003174A9" w:rsidRDefault="00E7363A" w:rsidP="00392ADE">
            <w:pPr>
              <w:spacing w:line="240" w:lineRule="auto"/>
              <w:rPr>
                <w:rFonts w:eastAsia="Calibri"/>
              </w:rPr>
            </w:pPr>
            <w:r w:rsidRPr="003174A9">
              <w:t>S.D.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363A" w:rsidRPr="003174A9" w:rsidRDefault="00E7363A" w:rsidP="00392ADE">
            <w:pPr>
              <w:spacing w:line="240" w:lineRule="auto"/>
              <w:rPr>
                <w:rFonts w:eastAsia="Calibri"/>
              </w:rPr>
            </w:pPr>
            <w:r w:rsidRPr="003174A9">
              <w:t>Mea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363A" w:rsidRPr="003174A9" w:rsidRDefault="00E7363A" w:rsidP="00392ADE">
            <w:pPr>
              <w:spacing w:line="240" w:lineRule="auto"/>
              <w:rPr>
                <w:rFonts w:eastAsia="Calibri"/>
              </w:rPr>
            </w:pPr>
            <w:r w:rsidRPr="003174A9">
              <w:rPr>
                <w:rFonts w:eastAsia="Calibri"/>
              </w:rPr>
              <w:t>Median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7363A" w:rsidRPr="003174A9" w:rsidRDefault="00E7363A" w:rsidP="00392ADE">
            <w:pPr>
              <w:spacing w:line="240" w:lineRule="auto"/>
              <w:rPr>
                <w:rFonts w:eastAsia="Calibri"/>
              </w:rPr>
            </w:pPr>
            <w:r w:rsidRPr="003174A9">
              <w:t>S.D.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7363A" w:rsidRPr="003174A9" w:rsidRDefault="00E7363A" w:rsidP="00392ADE">
            <w:pPr>
              <w:spacing w:line="240" w:lineRule="auto"/>
              <w:rPr>
                <w:rFonts w:eastAsia="Calibri"/>
              </w:rPr>
            </w:pPr>
            <w:r w:rsidRPr="003174A9">
              <w:t>Mea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E7363A" w:rsidRPr="003174A9" w:rsidRDefault="00E7363A" w:rsidP="00392ADE">
            <w:pPr>
              <w:spacing w:line="240" w:lineRule="auto"/>
              <w:rPr>
                <w:rFonts w:eastAsia="Calibri"/>
              </w:rPr>
            </w:pPr>
            <w:r w:rsidRPr="003174A9">
              <w:rPr>
                <w:rFonts w:eastAsia="Calibri"/>
              </w:rPr>
              <w:t>Median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363A" w:rsidRPr="003174A9" w:rsidRDefault="00E7363A" w:rsidP="00392ADE">
            <w:pPr>
              <w:spacing w:line="240" w:lineRule="auto"/>
              <w:rPr>
                <w:rFonts w:eastAsia="Calibri"/>
              </w:rPr>
            </w:pPr>
            <w:r w:rsidRPr="003174A9">
              <w:rPr>
                <w:rFonts w:eastAsia="Calibri"/>
              </w:rPr>
              <w:t>r</w:t>
            </w:r>
          </w:p>
        </w:tc>
      </w:tr>
      <w:tr w:rsidR="00E7363A" w:rsidRPr="003174A9" w:rsidTr="00392ADE">
        <w:tc>
          <w:tcPr>
            <w:tcW w:w="2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363A" w:rsidRPr="003174A9" w:rsidRDefault="00E7363A" w:rsidP="00392ADE">
            <w:pPr>
              <w:spacing w:line="240" w:lineRule="auto"/>
              <w:rPr>
                <w:rFonts w:eastAsia="Calibri"/>
              </w:rPr>
            </w:pPr>
            <w:r w:rsidRPr="003174A9">
              <w:t>Androstenedione</w:t>
            </w:r>
            <w:r>
              <w:t xml:space="preserve"> </w:t>
            </w:r>
            <w:proofErr w:type="spellStart"/>
            <w:r w:rsidRPr="003174A9">
              <w:t>n</w:t>
            </w:r>
            <w:r>
              <w:t>mol</w:t>
            </w:r>
            <w:proofErr w:type="spellEnd"/>
            <w:r w:rsidRPr="003174A9">
              <w:t>/</w:t>
            </w:r>
            <w:r>
              <w:t>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363A" w:rsidRPr="003174A9" w:rsidRDefault="00E7363A" w:rsidP="00392ADE">
            <w:pPr>
              <w:spacing w:line="240" w:lineRule="auto"/>
              <w:rPr>
                <w:rFonts w:eastAsia="Calibri"/>
              </w:rPr>
            </w:pPr>
            <w:r>
              <w:t>3.28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7363A" w:rsidRPr="003174A9" w:rsidRDefault="00E7363A" w:rsidP="00392ADE">
            <w:pPr>
              <w:spacing w:line="240" w:lineRule="auto"/>
            </w:pPr>
            <w:r>
              <w:t>2.72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363A" w:rsidRPr="003174A9" w:rsidRDefault="00E7363A" w:rsidP="00392ADE">
            <w:pPr>
              <w:spacing w:line="240" w:lineRule="auto"/>
              <w:rPr>
                <w:rFonts w:eastAsia="Calibri"/>
              </w:rPr>
            </w:pPr>
            <w:r>
              <w:t>2.44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363A" w:rsidRPr="003174A9" w:rsidRDefault="00E7363A" w:rsidP="00392ADE">
            <w:pPr>
              <w:spacing w:line="240" w:lineRule="auto"/>
              <w:rPr>
                <w:rFonts w:eastAsia="Calibri"/>
              </w:rPr>
            </w:pPr>
            <w:r>
              <w:t>3.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363A" w:rsidRPr="003174A9" w:rsidRDefault="00E7363A" w:rsidP="00392ADE">
            <w:pPr>
              <w:spacing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2.72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7363A" w:rsidRPr="003174A9" w:rsidRDefault="00E7363A" w:rsidP="00392ADE">
            <w:pPr>
              <w:spacing w:line="240" w:lineRule="auto"/>
              <w:rPr>
                <w:rFonts w:eastAsia="Calibri"/>
              </w:rPr>
            </w:pPr>
            <w:r>
              <w:t>2.23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363A" w:rsidRPr="00A15C72" w:rsidRDefault="00E7363A" w:rsidP="00392ADE">
            <w:pPr>
              <w:spacing w:line="240" w:lineRule="auto"/>
              <w:rPr>
                <w:rFonts w:eastAsia="Calibri"/>
              </w:rPr>
            </w:pPr>
            <w:r w:rsidRPr="00A15C72">
              <w:t>4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7363A" w:rsidRPr="00A15C72" w:rsidRDefault="00E7363A" w:rsidP="00392ADE">
            <w:pPr>
              <w:spacing w:line="240" w:lineRule="auto"/>
            </w:pPr>
            <w:r w:rsidRPr="00A15C72">
              <w:t>0.38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363A" w:rsidRPr="003174A9" w:rsidRDefault="00E7363A" w:rsidP="00392ADE">
            <w:pPr>
              <w:spacing w:line="240" w:lineRule="auto"/>
              <w:rPr>
                <w:rFonts w:eastAsia="Calibri"/>
              </w:rPr>
            </w:pPr>
            <w:r>
              <w:t>0.</w:t>
            </w:r>
            <w:r w:rsidRPr="003174A9">
              <w:t>997</w:t>
            </w:r>
          </w:p>
        </w:tc>
      </w:tr>
      <w:tr w:rsidR="00E7363A" w:rsidRPr="003174A9" w:rsidTr="00392ADE">
        <w:tc>
          <w:tcPr>
            <w:tcW w:w="2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363A" w:rsidRPr="003174A9" w:rsidRDefault="00E7363A" w:rsidP="00392ADE">
            <w:pPr>
              <w:spacing w:line="240" w:lineRule="auto"/>
              <w:rPr>
                <w:rFonts w:eastAsia="Calibri"/>
              </w:rPr>
            </w:pPr>
            <w:r w:rsidRPr="003174A9">
              <w:t xml:space="preserve">Testosterone </w:t>
            </w:r>
            <w:proofErr w:type="spellStart"/>
            <w:r>
              <w:t>nmol</w:t>
            </w:r>
            <w:proofErr w:type="spellEnd"/>
            <w:r>
              <w:t>/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363A" w:rsidRPr="003174A9" w:rsidRDefault="00E7363A" w:rsidP="00392ADE">
            <w:pPr>
              <w:spacing w:line="240" w:lineRule="auto"/>
              <w:rPr>
                <w:rFonts w:eastAsia="Calibri"/>
              </w:rPr>
            </w:pPr>
            <w:r>
              <w:t>0.78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7363A" w:rsidRPr="003174A9" w:rsidRDefault="00E7363A" w:rsidP="00392ADE">
            <w:pPr>
              <w:spacing w:line="240" w:lineRule="auto"/>
            </w:pPr>
            <w:r>
              <w:t>0.72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363A" w:rsidRPr="003174A9" w:rsidRDefault="00E7363A" w:rsidP="00392ADE">
            <w:pPr>
              <w:spacing w:line="240" w:lineRule="auto"/>
              <w:rPr>
                <w:rFonts w:eastAsia="Calibri"/>
              </w:rPr>
            </w:pPr>
            <w:r>
              <w:t>0.44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363A" w:rsidRPr="003174A9" w:rsidRDefault="00E7363A" w:rsidP="00392ADE">
            <w:pPr>
              <w:spacing w:line="240" w:lineRule="auto"/>
              <w:rPr>
                <w:rFonts w:eastAsia="Calibri"/>
              </w:rPr>
            </w:pPr>
            <w:r>
              <w:t>0.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363A" w:rsidRPr="003174A9" w:rsidRDefault="00E7363A" w:rsidP="00392ADE">
            <w:pPr>
              <w:spacing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0.62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7363A" w:rsidRPr="003174A9" w:rsidRDefault="00E7363A" w:rsidP="00392ADE">
            <w:pPr>
              <w:spacing w:line="240" w:lineRule="auto"/>
              <w:rPr>
                <w:rFonts w:eastAsia="Calibri"/>
              </w:rPr>
            </w:pPr>
            <w:r>
              <w:t>0.35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363A" w:rsidRPr="00A15C72" w:rsidRDefault="00E7363A" w:rsidP="00392ADE">
            <w:pPr>
              <w:spacing w:line="240" w:lineRule="auto"/>
              <w:rPr>
                <w:rFonts w:eastAsia="Calibri"/>
              </w:rPr>
            </w:pPr>
            <w:r w:rsidRPr="00A15C72">
              <w:t>2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7363A" w:rsidRPr="00A15C72" w:rsidRDefault="00E7363A" w:rsidP="00392ADE">
            <w:pPr>
              <w:spacing w:line="240" w:lineRule="auto"/>
            </w:pPr>
            <w:r w:rsidRPr="00A15C72">
              <w:t>12.7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363A" w:rsidRPr="003174A9" w:rsidRDefault="00E7363A" w:rsidP="00392ADE">
            <w:pPr>
              <w:spacing w:line="240" w:lineRule="auto"/>
              <w:rPr>
                <w:rFonts w:eastAsia="Calibri"/>
              </w:rPr>
            </w:pPr>
            <w:r>
              <w:t>0</w:t>
            </w:r>
            <w:r w:rsidRPr="00A15C72">
              <w:t>.</w:t>
            </w:r>
            <w:r w:rsidRPr="00377B80">
              <w:t>974</w:t>
            </w:r>
          </w:p>
        </w:tc>
      </w:tr>
      <w:tr w:rsidR="00E7363A" w:rsidRPr="003174A9" w:rsidTr="00392ADE">
        <w:tc>
          <w:tcPr>
            <w:tcW w:w="2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363A" w:rsidRPr="003174A9" w:rsidRDefault="00E7363A" w:rsidP="00392ADE">
            <w:pPr>
              <w:spacing w:line="240" w:lineRule="auto"/>
              <w:rPr>
                <w:rFonts w:eastAsia="Calibri"/>
              </w:rPr>
            </w:pPr>
            <w:r w:rsidRPr="003174A9">
              <w:t xml:space="preserve">Progesterone </w:t>
            </w:r>
            <w:proofErr w:type="spellStart"/>
            <w:r>
              <w:t>nmol</w:t>
            </w:r>
            <w:proofErr w:type="spellEnd"/>
            <w:r w:rsidRPr="003174A9">
              <w:t>/</w:t>
            </w:r>
            <w:r>
              <w:t>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363A" w:rsidRPr="003174A9" w:rsidRDefault="00E7363A" w:rsidP="00392ADE">
            <w:pPr>
              <w:spacing w:line="240" w:lineRule="auto"/>
              <w:rPr>
                <w:rFonts w:eastAsia="Calibri"/>
              </w:rPr>
            </w:pPr>
            <w:r>
              <w:t>11.4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7363A" w:rsidRPr="003174A9" w:rsidRDefault="00E7363A" w:rsidP="00392ADE">
            <w:pPr>
              <w:spacing w:line="240" w:lineRule="auto"/>
            </w:pPr>
            <w:r>
              <w:t>1.05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363A" w:rsidRPr="003174A9" w:rsidRDefault="00E7363A" w:rsidP="00392ADE">
            <w:pPr>
              <w:spacing w:line="240" w:lineRule="auto"/>
              <w:rPr>
                <w:rFonts w:eastAsia="Calibri"/>
              </w:rPr>
            </w:pPr>
            <w:r>
              <w:t>25.1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363A" w:rsidRPr="003174A9" w:rsidRDefault="00E7363A" w:rsidP="00392ADE">
            <w:pPr>
              <w:spacing w:line="240" w:lineRule="auto"/>
              <w:rPr>
                <w:rFonts w:eastAsia="Calibri"/>
              </w:rPr>
            </w:pPr>
            <w:r>
              <w:t>11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363A" w:rsidRPr="003174A9" w:rsidRDefault="00E7363A" w:rsidP="00392ADE">
            <w:pPr>
              <w:spacing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0</w:t>
            </w:r>
            <w:r>
              <w:t>.</w:t>
            </w:r>
            <w:r>
              <w:rPr>
                <w:rFonts w:eastAsia="Calibri"/>
              </w:rPr>
              <w:t>74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7363A" w:rsidRPr="003174A9" w:rsidRDefault="00E7363A" w:rsidP="00392ADE">
            <w:pPr>
              <w:spacing w:line="240" w:lineRule="auto"/>
              <w:rPr>
                <w:rFonts w:eastAsia="Calibri"/>
              </w:rPr>
            </w:pPr>
            <w:r>
              <w:t>27.1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363A" w:rsidRPr="00A15C72" w:rsidRDefault="00E7363A" w:rsidP="00392ADE">
            <w:pPr>
              <w:spacing w:line="240" w:lineRule="auto"/>
              <w:rPr>
                <w:rFonts w:eastAsia="Calibri"/>
              </w:rPr>
            </w:pPr>
            <w:r w:rsidRPr="00A15C72">
              <w:t>4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7363A" w:rsidRPr="00A15C72" w:rsidRDefault="00E7363A" w:rsidP="00392ADE">
            <w:pPr>
              <w:spacing w:line="240" w:lineRule="auto"/>
            </w:pPr>
            <w:r w:rsidRPr="00A15C72">
              <w:t>28.7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363A" w:rsidRPr="003174A9" w:rsidRDefault="00E7363A" w:rsidP="00392ADE">
            <w:pPr>
              <w:spacing w:line="240" w:lineRule="auto"/>
              <w:rPr>
                <w:rFonts w:eastAsia="Calibri"/>
              </w:rPr>
            </w:pPr>
            <w:r>
              <w:t>0</w:t>
            </w:r>
            <w:r w:rsidRPr="00A15C72">
              <w:t>.</w:t>
            </w:r>
            <w:r w:rsidRPr="003174A9">
              <w:t>997</w:t>
            </w:r>
          </w:p>
        </w:tc>
      </w:tr>
      <w:tr w:rsidR="00E7363A" w:rsidRPr="003174A9" w:rsidTr="00392ADE">
        <w:tc>
          <w:tcPr>
            <w:tcW w:w="2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363A" w:rsidRPr="003174A9" w:rsidRDefault="00E7363A" w:rsidP="00392ADE">
            <w:pPr>
              <w:spacing w:line="240" w:lineRule="auto"/>
              <w:rPr>
                <w:rFonts w:eastAsia="Calibri"/>
              </w:rPr>
            </w:pPr>
            <w:r w:rsidRPr="003174A9">
              <w:t xml:space="preserve">Estrone </w:t>
            </w:r>
            <w:proofErr w:type="spellStart"/>
            <w:r w:rsidRPr="003174A9">
              <w:t>p</w:t>
            </w:r>
            <w:r>
              <w:t>mol</w:t>
            </w:r>
            <w:proofErr w:type="spellEnd"/>
            <w:r w:rsidRPr="003174A9">
              <w:t>/</w:t>
            </w:r>
            <w:r>
              <w:t>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363A" w:rsidRPr="003174A9" w:rsidRDefault="00E7363A" w:rsidP="00392ADE">
            <w:pPr>
              <w:spacing w:line="240" w:lineRule="auto"/>
              <w:rPr>
                <w:rFonts w:eastAsia="Calibri"/>
              </w:rPr>
            </w:pPr>
            <w:r>
              <w:t>466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7363A" w:rsidRPr="003174A9" w:rsidRDefault="00E7363A" w:rsidP="00392ADE">
            <w:pPr>
              <w:spacing w:line="240" w:lineRule="auto"/>
            </w:pPr>
            <w:r>
              <w:t>310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363A" w:rsidRPr="003174A9" w:rsidRDefault="00E7363A" w:rsidP="00392ADE">
            <w:pPr>
              <w:spacing w:line="240" w:lineRule="auto"/>
              <w:rPr>
                <w:rFonts w:eastAsia="Calibri"/>
              </w:rPr>
            </w:pPr>
            <w:r>
              <w:t>477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363A" w:rsidRPr="003174A9" w:rsidRDefault="00E7363A" w:rsidP="00392ADE">
            <w:pPr>
              <w:spacing w:line="240" w:lineRule="auto"/>
              <w:rPr>
                <w:rFonts w:eastAsia="Calibri"/>
              </w:rPr>
            </w:pPr>
            <w:r>
              <w:t>43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363A" w:rsidRPr="003174A9" w:rsidRDefault="00E7363A" w:rsidP="00392ADE">
            <w:pPr>
              <w:spacing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299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7363A" w:rsidRPr="003174A9" w:rsidRDefault="00E7363A" w:rsidP="00392ADE">
            <w:pPr>
              <w:spacing w:line="240" w:lineRule="auto"/>
              <w:rPr>
                <w:rFonts w:eastAsia="Calibri"/>
              </w:rPr>
            </w:pPr>
            <w:r>
              <w:t>533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363A" w:rsidRPr="00A15C72" w:rsidRDefault="00E7363A" w:rsidP="00392ADE">
            <w:pPr>
              <w:spacing w:line="240" w:lineRule="auto"/>
              <w:rPr>
                <w:rFonts w:eastAsia="Calibri"/>
              </w:rPr>
            </w:pPr>
            <w:r w:rsidRPr="00A15C72">
              <w:t>7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7363A" w:rsidRPr="00A15C72" w:rsidRDefault="00E7363A" w:rsidP="00392ADE">
            <w:pPr>
              <w:spacing w:line="240" w:lineRule="auto"/>
            </w:pPr>
            <w:r w:rsidRPr="00A15C72">
              <w:t>3.5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363A" w:rsidRPr="003174A9" w:rsidRDefault="00E7363A" w:rsidP="00392ADE">
            <w:pPr>
              <w:spacing w:line="240" w:lineRule="auto"/>
              <w:rPr>
                <w:rFonts w:eastAsia="Calibri"/>
              </w:rPr>
            </w:pPr>
            <w:r>
              <w:t>0.</w:t>
            </w:r>
            <w:r w:rsidRPr="003174A9">
              <w:t>996</w:t>
            </w:r>
          </w:p>
        </w:tc>
      </w:tr>
      <w:tr w:rsidR="00E7363A" w:rsidRPr="003174A9" w:rsidTr="00392ADE">
        <w:tc>
          <w:tcPr>
            <w:tcW w:w="24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363A" w:rsidRPr="003174A9" w:rsidRDefault="00E7363A" w:rsidP="00392ADE">
            <w:pPr>
              <w:spacing w:line="240" w:lineRule="auto"/>
              <w:rPr>
                <w:rFonts w:eastAsia="Calibri"/>
              </w:rPr>
            </w:pPr>
            <w:r w:rsidRPr="003174A9">
              <w:t xml:space="preserve">Estradiol </w:t>
            </w:r>
            <w:proofErr w:type="spellStart"/>
            <w:r w:rsidRPr="003174A9">
              <w:t>p</w:t>
            </w:r>
            <w:r>
              <w:t>mol</w:t>
            </w:r>
            <w:proofErr w:type="spellEnd"/>
            <w:r w:rsidRPr="003174A9">
              <w:t>/</w:t>
            </w:r>
            <w:r>
              <w:t>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7363A" w:rsidRPr="003174A9" w:rsidRDefault="00E7363A" w:rsidP="00392ADE">
            <w:pPr>
              <w:spacing w:line="240" w:lineRule="auto"/>
              <w:rPr>
                <w:rFonts w:eastAsia="Calibri"/>
              </w:rPr>
            </w:pPr>
            <w:r>
              <w:t>422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E7363A" w:rsidRPr="003174A9" w:rsidRDefault="00E7363A" w:rsidP="00392ADE">
            <w:pPr>
              <w:spacing w:line="240" w:lineRule="auto"/>
            </w:pPr>
            <w:r>
              <w:t>290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7363A" w:rsidRPr="003174A9" w:rsidRDefault="00E7363A" w:rsidP="00392ADE">
            <w:pPr>
              <w:spacing w:line="240" w:lineRule="auto"/>
              <w:rPr>
                <w:rFonts w:eastAsia="Calibri"/>
              </w:rPr>
            </w:pPr>
            <w:r>
              <w:t>404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E7363A" w:rsidRPr="003174A9" w:rsidRDefault="00E7363A" w:rsidP="00392ADE">
            <w:pPr>
              <w:spacing w:line="240" w:lineRule="auto"/>
              <w:rPr>
                <w:rFonts w:eastAsia="Calibri"/>
              </w:rPr>
            </w:pPr>
            <w:r>
              <w:t>4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E7363A" w:rsidRPr="003174A9" w:rsidRDefault="00E7363A" w:rsidP="00392ADE">
            <w:pPr>
              <w:spacing w:line="240" w:lineRule="auto"/>
              <w:rPr>
                <w:rFonts w:eastAsia="Calibri"/>
              </w:rPr>
            </w:pPr>
            <w:r>
              <w:rPr>
                <w:rFonts w:eastAsia="Calibri"/>
              </w:rPr>
              <w:t>276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7363A" w:rsidRPr="003174A9" w:rsidRDefault="00E7363A" w:rsidP="00392ADE">
            <w:pPr>
              <w:spacing w:line="240" w:lineRule="auto"/>
              <w:rPr>
                <w:rFonts w:eastAsia="Calibri"/>
              </w:rPr>
            </w:pPr>
            <w:r>
              <w:t>389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7363A" w:rsidRPr="00A15C72" w:rsidRDefault="00E7363A" w:rsidP="00392ADE">
            <w:pPr>
              <w:spacing w:line="240" w:lineRule="auto"/>
              <w:rPr>
                <w:rFonts w:eastAsia="Calibri"/>
              </w:rPr>
            </w:pPr>
            <w:r w:rsidRPr="00A15C72">
              <w:t>&lt;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E7363A" w:rsidRPr="00A15C72" w:rsidRDefault="00E7363A" w:rsidP="00392ADE">
            <w:pPr>
              <w:spacing w:line="240" w:lineRule="auto"/>
            </w:pPr>
            <w:r w:rsidRPr="00A15C72">
              <w:t>5.1</w:t>
            </w:r>
          </w:p>
        </w:tc>
        <w:tc>
          <w:tcPr>
            <w:tcW w:w="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7363A" w:rsidRPr="003174A9" w:rsidRDefault="00E7363A" w:rsidP="00392ADE">
            <w:pPr>
              <w:spacing w:line="240" w:lineRule="auto"/>
              <w:rPr>
                <w:rFonts w:eastAsia="Calibri"/>
              </w:rPr>
            </w:pPr>
            <w:r>
              <w:t>0.</w:t>
            </w:r>
            <w:r w:rsidRPr="003174A9">
              <w:t>998</w:t>
            </w:r>
          </w:p>
        </w:tc>
      </w:tr>
    </w:tbl>
    <w:p w:rsidR="00E7363A" w:rsidRDefault="00E7363A" w:rsidP="00E7363A"/>
    <w:p w:rsidR="003333AD" w:rsidRDefault="003333AD" w:rsidP="003333AD">
      <w:r>
        <w:t>* per cent difference is calculated based on change from plasma to serum</w:t>
      </w:r>
    </w:p>
    <w:p w:rsidR="003333AD" w:rsidRDefault="003333AD" w:rsidP="003333AD">
      <w:pPr>
        <w:sectPr w:rsidR="003333AD" w:rsidSect="00E30737">
          <w:pgSz w:w="12240" w:h="15840" w:code="1"/>
          <w:pgMar w:top="1440" w:right="1440" w:bottom="1440" w:left="1440" w:header="720" w:footer="720" w:gutter="0"/>
          <w:cols w:space="720"/>
          <w:titlePg/>
          <w:docGrid w:linePitch="272"/>
        </w:sectPr>
      </w:pPr>
    </w:p>
    <w:p w:rsidR="00283CD0" w:rsidRDefault="00283CD0" w:rsidP="00831E1E"/>
    <w:sectPr w:rsidR="00283CD0" w:rsidSect="00283C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3333AD"/>
    <w:rsid w:val="0017230D"/>
    <w:rsid w:val="00283CD0"/>
    <w:rsid w:val="003333AD"/>
    <w:rsid w:val="004E417F"/>
    <w:rsid w:val="00571526"/>
    <w:rsid w:val="00831E1E"/>
    <w:rsid w:val="00982B02"/>
    <w:rsid w:val="00E055E1"/>
    <w:rsid w:val="00E736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33AD"/>
    <w:pPr>
      <w:spacing w:after="0" w:line="480" w:lineRule="auto"/>
    </w:pPr>
    <w:rPr>
      <w:rFonts w:ascii="Arial" w:eastAsia="Times New Roman" w:hAnsi="Arial" w:cs="Arial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4</Words>
  <Characters>537</Characters>
  <Application>Microsoft Office Word</Application>
  <DocSecurity>0</DocSecurity>
  <Lines>4</Lines>
  <Paragraphs>1</Paragraphs>
  <ScaleCrop>false</ScaleCrop>
  <Company>NCI</Company>
  <LinksUpToDate>false</LinksUpToDate>
  <CharactersWithSpaces>6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</dc:creator>
  <cp:keywords/>
  <dc:description/>
  <cp:lastModifiedBy>Rebecca</cp:lastModifiedBy>
  <cp:revision>3</cp:revision>
  <dcterms:created xsi:type="dcterms:W3CDTF">2014-12-02T18:13:00Z</dcterms:created>
  <dcterms:modified xsi:type="dcterms:W3CDTF">2014-12-02T18:13:00Z</dcterms:modified>
</cp:coreProperties>
</file>